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D6C4B" w14:textId="01B1B991" w:rsidR="005020DA" w:rsidRPr="00E33A54" w:rsidRDefault="00FA6293" w:rsidP="005020DA">
      <w:pPr>
        <w:spacing w:line="480" w:lineRule="auto"/>
        <w:jc w:val="both"/>
        <w:rPr>
          <w:rStyle w:val="a3"/>
          <w:b/>
        </w:rPr>
      </w:pPr>
      <w:bookmarkStart w:id="0" w:name="OLE_LINK48"/>
      <w:bookmarkStart w:id="1" w:name="_Hlk76484399"/>
      <w:r w:rsidRPr="005670D6">
        <w:rPr>
          <w:rFonts w:eastAsiaTheme="minorEastAsia"/>
          <w:b/>
          <w:color w:val="000000"/>
        </w:rPr>
        <w:t>S</w:t>
      </w:r>
      <w:r w:rsidR="00DA2053" w:rsidRPr="005670D6">
        <w:rPr>
          <w:rFonts w:eastAsiaTheme="minorEastAsia"/>
          <w:b/>
          <w:color w:val="000000"/>
        </w:rPr>
        <w:t>2</w:t>
      </w:r>
      <w:r w:rsidRPr="005670D6">
        <w:rPr>
          <w:rFonts w:eastAsiaTheme="minorEastAsia"/>
          <w:b/>
          <w:color w:val="000000"/>
        </w:rPr>
        <w:t xml:space="preserve"> Table</w:t>
      </w:r>
      <w:bookmarkEnd w:id="0"/>
      <w:r w:rsidR="005020DA" w:rsidRPr="005670D6">
        <w:rPr>
          <w:b/>
          <w:color w:val="000000"/>
        </w:rPr>
        <w:t xml:space="preserve">. </w:t>
      </w:r>
      <w:r w:rsidR="00A13561" w:rsidRPr="00A13561">
        <w:rPr>
          <w:rFonts w:eastAsiaTheme="minorEastAsia"/>
          <w:b/>
          <w:color w:val="000000"/>
        </w:rPr>
        <w:t>Association between characteristics and cancellation rate in the AD/HD patients</w:t>
      </w:r>
      <w:r w:rsidR="00A13561" w:rsidRPr="00A13561">
        <w:rPr>
          <w:rFonts w:eastAsiaTheme="minorEastAsia" w:hint="eastAsia"/>
          <w:b/>
          <w:color w:val="000000"/>
        </w:rPr>
        <w:t xml:space="preserve"> </w:t>
      </w:r>
      <w:r w:rsidR="00A13561" w:rsidRPr="00A13561">
        <w:rPr>
          <w:rFonts w:eastAsiaTheme="minorEastAsia"/>
          <w:b/>
          <w:color w:val="000000"/>
        </w:rPr>
        <w:t>who were</w:t>
      </w:r>
      <w:r w:rsidR="00A13561" w:rsidRPr="00A13561">
        <w:rPr>
          <w:rFonts w:eastAsiaTheme="minorEastAsia" w:hint="eastAsia"/>
          <w:b/>
          <w:color w:val="000000"/>
        </w:rPr>
        <w:t xml:space="preserve"> </w:t>
      </w:r>
      <w:r w:rsidR="00A13561" w:rsidRPr="00A13561">
        <w:rPr>
          <w:rFonts w:eastAsiaTheme="minorEastAsia"/>
          <w:b/>
          <w:color w:val="000000"/>
        </w:rPr>
        <w:t>≥</w:t>
      </w:r>
      <w:r w:rsidR="00A13561" w:rsidRPr="00A13561">
        <w:rPr>
          <w:rFonts w:eastAsiaTheme="minorEastAsia" w:hint="eastAsia"/>
          <w:b/>
          <w:color w:val="000000"/>
        </w:rPr>
        <w:t xml:space="preserve"> 6 years older at</w:t>
      </w:r>
      <w:r w:rsidR="000C6590">
        <w:rPr>
          <w:rFonts w:eastAsiaTheme="minorEastAsia"/>
          <w:b/>
          <w:color w:val="000000"/>
        </w:rPr>
        <w:t xml:space="preserve"> the</w:t>
      </w:r>
      <w:r w:rsidR="00A13561" w:rsidRPr="00A13561">
        <w:rPr>
          <w:rFonts w:eastAsiaTheme="minorEastAsia" w:hint="eastAsia"/>
          <w:b/>
          <w:color w:val="000000"/>
        </w:rPr>
        <w:t xml:space="preserve"> first visit.</w:t>
      </w:r>
    </w:p>
    <w:tbl>
      <w:tblPr>
        <w:tblpPr w:leftFromText="142" w:rightFromText="142" w:vertAnchor="text" w:horzAnchor="margin" w:tblpXSpec="center" w:tblpY="328"/>
        <w:tblW w:w="122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1984"/>
        <w:gridCol w:w="567"/>
        <w:gridCol w:w="1134"/>
        <w:gridCol w:w="1134"/>
        <w:gridCol w:w="1559"/>
        <w:gridCol w:w="1418"/>
      </w:tblGrid>
      <w:tr w:rsidR="005D3F5D" w:rsidRPr="00E966EF" w14:paraId="4FEFE22D" w14:textId="77777777" w:rsidTr="00576DAA">
        <w:trPr>
          <w:trHeight w:val="720"/>
          <w:jc w:val="center"/>
        </w:trPr>
        <w:tc>
          <w:tcPr>
            <w:tcW w:w="44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1"/>
          <w:p w14:paraId="45A04200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Variables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E227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Wald chi-square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0B814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Df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9CCE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P-valu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2D88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Exp (B)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D71B5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95 % Wald CI for Exp (B)</w:t>
            </w:r>
          </w:p>
        </w:tc>
      </w:tr>
      <w:tr w:rsidR="005D3F5D" w:rsidRPr="00E966EF" w14:paraId="1EE75740" w14:textId="77777777" w:rsidTr="00576DAA">
        <w:trPr>
          <w:trHeight w:val="720"/>
          <w:jc w:val="center"/>
        </w:trPr>
        <w:tc>
          <w:tcPr>
            <w:tcW w:w="4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C4C5BE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2EB5B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BDA06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7FB76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6AB31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977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26205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576DAA" w:rsidRPr="00E966EF" w14:paraId="72CE630C" w14:textId="77777777" w:rsidTr="00576DAA">
        <w:trPr>
          <w:trHeight w:val="912"/>
          <w:jc w:val="center"/>
        </w:trPr>
        <w:tc>
          <w:tcPr>
            <w:tcW w:w="44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AE846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98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7D9DD9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D4E33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DAF21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44C18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81D05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Low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E1CA9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Upper</w:t>
            </w:r>
          </w:p>
        </w:tc>
      </w:tr>
      <w:tr w:rsidR="00576DAA" w:rsidRPr="00E966EF" w14:paraId="489CF51B" w14:textId="77777777" w:rsidTr="00576DAA">
        <w:trPr>
          <w:trHeight w:val="812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B386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Age (years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618BB" w14:textId="77777777" w:rsidR="005020DA" w:rsidRPr="005020DA" w:rsidRDefault="000A77A3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0.02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FC447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9CBDC" w14:textId="77777777" w:rsidR="005020DA" w:rsidRPr="005020DA" w:rsidRDefault="005020DA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 w:rsidR="000C5DCD">
              <w:rPr>
                <w:rFonts w:eastAsiaTheme="minorEastAsia" w:hint="eastAsia"/>
                <w:color w:val="000000"/>
              </w:rPr>
              <w:t>87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E7843" w14:textId="77777777" w:rsidR="005020DA" w:rsidRPr="005020DA" w:rsidRDefault="005020DA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0</w:t>
            </w:r>
            <w:r w:rsidR="000C5DCD">
              <w:rPr>
                <w:rFonts w:eastAsiaTheme="minorEastAsia" w:hint="eastAsia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64CE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8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FEABB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1</w:t>
            </w:r>
            <w:r>
              <w:rPr>
                <w:rFonts w:eastAsiaTheme="minorEastAsia" w:hint="eastAsia"/>
                <w:color w:val="000000"/>
              </w:rPr>
              <w:t>49</w:t>
            </w:r>
          </w:p>
        </w:tc>
      </w:tr>
      <w:tr w:rsidR="00576DAA" w:rsidRPr="00E966EF" w14:paraId="3B2025F7" w14:textId="77777777" w:rsidTr="00576DAA">
        <w:trPr>
          <w:trHeight w:val="630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D93C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Sex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B721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B28C9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8588C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9CF2B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DB36F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8B41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</w:tr>
      <w:tr w:rsidR="00576DAA" w:rsidRPr="00E966EF" w14:paraId="53C1AD1D" w14:textId="77777777" w:rsidTr="00576DAA">
        <w:trPr>
          <w:trHeight w:val="283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D3731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Male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3110" w14:textId="77777777" w:rsidR="005020DA" w:rsidRPr="005020DA" w:rsidRDefault="005020DA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0</w:t>
            </w:r>
            <w:r w:rsidR="000C5DCD">
              <w:rPr>
                <w:rFonts w:eastAsiaTheme="minorEastAsia" w:hint="eastAsia"/>
                <w:color w:val="000000"/>
              </w:rPr>
              <w:t>2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F9A0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61531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88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7B6C3" w14:textId="77777777" w:rsidR="005020DA" w:rsidRPr="005020DA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1.05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5F5C" w14:textId="77777777" w:rsidR="005020DA" w:rsidRPr="005020DA" w:rsidRDefault="005020DA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52</w:t>
            </w:r>
            <w:r w:rsidR="000C5DCD">
              <w:rPr>
                <w:rFonts w:eastAsiaTheme="minorEastAsia" w:hint="eastAsia"/>
                <w:color w:val="000000"/>
              </w:rPr>
              <w:t>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62477" w14:textId="77777777" w:rsidR="005020DA" w:rsidRPr="005020DA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rFonts w:eastAsiaTheme="minorEastAsia" w:hint="eastAsia"/>
                <w:color w:val="000000"/>
              </w:rPr>
              <w:t>2.094</w:t>
            </w:r>
          </w:p>
        </w:tc>
      </w:tr>
      <w:tr w:rsidR="00576DAA" w:rsidRPr="00E966EF" w14:paraId="22B5E9BF" w14:textId="77777777" w:rsidTr="00576DAA">
        <w:trPr>
          <w:trHeight w:val="283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B211A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Female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1CE0B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4F8B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4F46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3114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C7D3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9B15D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</w:tr>
      <w:tr w:rsidR="00576DAA" w:rsidRPr="00E966EF" w14:paraId="1B247515" w14:textId="77777777" w:rsidTr="00576DAA">
        <w:trPr>
          <w:trHeight w:val="283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F744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Use of medication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EABFF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90345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394B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5E88F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78885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D3699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</w:tr>
      <w:tr w:rsidR="00576DAA" w:rsidRPr="00E966EF" w14:paraId="6FE54917" w14:textId="77777777" w:rsidTr="00576DAA">
        <w:trPr>
          <w:trHeight w:val="834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C76E0" w14:textId="77777777" w:rsidR="005020DA" w:rsidRPr="00E966EF" w:rsidRDefault="005020DA" w:rsidP="005670D6">
            <w:pPr>
              <w:spacing w:line="480" w:lineRule="auto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 xml:space="preserve"> OROS-MPH   Ye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95DD2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1.88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11117" w14:textId="77777777" w:rsidR="005020DA" w:rsidRPr="00E966EF" w:rsidRDefault="005020DA" w:rsidP="005670D6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963FD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 w:rsidRPr="000C5DCD">
              <w:rPr>
                <w:bCs/>
                <w:color w:val="000000"/>
              </w:rPr>
              <w:t>0.</w:t>
            </w:r>
            <w:r w:rsidRPr="000C5DCD">
              <w:rPr>
                <w:rFonts w:eastAsiaTheme="minorEastAsia" w:hint="eastAsia"/>
                <w:bCs/>
                <w:color w:val="000000"/>
              </w:rPr>
              <w:t>17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C970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</w:t>
            </w:r>
            <w:r>
              <w:rPr>
                <w:rFonts w:eastAsiaTheme="minorEastAsia" w:hint="eastAsia"/>
                <w:bCs/>
                <w:color w:val="000000"/>
              </w:rPr>
              <w:t>70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59013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</w:t>
            </w:r>
            <w:r>
              <w:rPr>
                <w:rFonts w:eastAsiaTheme="minorEastAsia" w:hint="eastAsia"/>
                <w:bCs/>
                <w:color w:val="000000"/>
              </w:rPr>
              <w:t>43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50032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1.160</w:t>
            </w:r>
          </w:p>
        </w:tc>
      </w:tr>
      <w:tr w:rsidR="00576DAA" w:rsidRPr="00E966EF" w14:paraId="1F00C22E" w14:textId="77777777" w:rsidTr="00576DAA">
        <w:trPr>
          <w:trHeight w:val="788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E9C5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lastRenderedPageBreak/>
              <w:t xml:space="preserve"> OROS-MPH   No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127D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C4324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88E20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1377F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BCC2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82C1A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</w:tr>
      <w:tr w:rsidR="00576DAA" w:rsidRPr="00E966EF" w14:paraId="14C1DC7F" w14:textId="77777777" w:rsidTr="00576DAA">
        <w:trPr>
          <w:trHeight w:val="283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255D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 xml:space="preserve"> Atomoxetine Ye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6C02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bookmarkStart w:id="2" w:name="_GoBack"/>
            <w:bookmarkEnd w:id="2"/>
            <w:r>
              <w:rPr>
                <w:rFonts w:eastAsiaTheme="minorEastAsia" w:hint="eastAsia"/>
                <w:color w:val="000000"/>
              </w:rPr>
              <w:t>1.79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28B8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70A31" w14:textId="77777777" w:rsidR="005020DA" w:rsidRPr="005020DA" w:rsidRDefault="005020DA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 w:rsidR="000C5DCD">
              <w:rPr>
                <w:rFonts w:eastAsiaTheme="minorEastAsia" w:hint="eastAsia"/>
                <w:color w:val="000000"/>
              </w:rPr>
              <w:t>1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EB598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707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9601C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42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8EE7B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eastAsiaTheme="minorEastAsia" w:hint="eastAsia"/>
                <w:color w:val="000000"/>
              </w:rPr>
              <w:t>174</w:t>
            </w:r>
          </w:p>
        </w:tc>
      </w:tr>
      <w:tr w:rsidR="00576DAA" w:rsidRPr="00E966EF" w14:paraId="44CDB87A" w14:textId="77777777" w:rsidTr="00576DAA">
        <w:trPr>
          <w:trHeight w:val="836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4B89E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 xml:space="preserve"> Atomoxetine No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B865A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F567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2792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6B386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1151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F3128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</w:tr>
      <w:tr w:rsidR="00576DAA" w:rsidRPr="00E966EF" w14:paraId="7A77D39D" w14:textId="77777777" w:rsidTr="00576DAA">
        <w:trPr>
          <w:trHeight w:val="705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AFE35" w14:textId="77777777" w:rsidR="005020DA" w:rsidRPr="00E966EF" w:rsidRDefault="005020DA" w:rsidP="005670D6">
            <w:pPr>
              <w:spacing w:line="480" w:lineRule="auto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 xml:space="preserve"> Antipsychotics Ye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0195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3.82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49229" w14:textId="77777777" w:rsidR="005020DA" w:rsidRPr="00E966EF" w:rsidRDefault="005020DA" w:rsidP="005670D6">
            <w:pPr>
              <w:spacing w:line="480" w:lineRule="auto"/>
              <w:jc w:val="center"/>
              <w:rPr>
                <w:bCs/>
                <w:color w:val="000000"/>
              </w:rPr>
            </w:pPr>
            <w:r w:rsidRPr="00E966EF">
              <w:rPr>
                <w:bCs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81159" w14:textId="77777777" w:rsidR="005020DA" w:rsidRPr="000C5DCD" w:rsidRDefault="005020DA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 w:rsidRPr="005020DA">
              <w:rPr>
                <w:bCs/>
                <w:color w:val="000000"/>
              </w:rPr>
              <w:t>0.0</w:t>
            </w:r>
            <w:r w:rsidR="000C5DCD">
              <w:rPr>
                <w:rFonts w:eastAsiaTheme="minorEastAsia" w:hint="eastAsia"/>
                <w:bCs/>
                <w:color w:val="000000"/>
              </w:rPr>
              <w:t>5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7719" w14:textId="77777777" w:rsidR="005020DA" w:rsidRPr="005020DA" w:rsidRDefault="005020DA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</w:t>
            </w:r>
            <w:r w:rsidR="000C5DCD">
              <w:rPr>
                <w:rFonts w:eastAsiaTheme="minorEastAsia" w:hint="eastAsia"/>
                <w:bCs/>
                <w:color w:val="000000"/>
              </w:rPr>
              <w:t>484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BC5E9" w14:textId="77777777" w:rsidR="005020DA" w:rsidRPr="0016786C" w:rsidRDefault="0016786C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bCs/>
                <w:color w:val="000000"/>
              </w:rPr>
              <w:t>0.2</w:t>
            </w:r>
            <w:r w:rsidR="000C5DCD">
              <w:rPr>
                <w:rFonts w:eastAsiaTheme="minorEastAsia" w:hint="eastAsia"/>
                <w:bCs/>
                <w:color w:val="000000"/>
              </w:rPr>
              <w:t>3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44E98" w14:textId="77777777" w:rsidR="005020DA" w:rsidRPr="0016786C" w:rsidRDefault="0016786C" w:rsidP="005670D6">
            <w:pPr>
              <w:spacing w:line="480" w:lineRule="auto"/>
              <w:jc w:val="center"/>
              <w:rPr>
                <w:rFonts w:eastAsiaTheme="minorEastAsia"/>
                <w:bCs/>
                <w:color w:val="000000"/>
              </w:rPr>
            </w:pPr>
            <w:r>
              <w:rPr>
                <w:rFonts w:eastAsiaTheme="minorEastAsia" w:hint="eastAsia"/>
                <w:bCs/>
                <w:color w:val="000000"/>
              </w:rPr>
              <w:t>1.0</w:t>
            </w:r>
            <w:r w:rsidR="000C5DCD">
              <w:rPr>
                <w:rFonts w:eastAsiaTheme="minorEastAsia" w:hint="eastAsia"/>
                <w:bCs/>
                <w:color w:val="000000"/>
              </w:rPr>
              <w:t>01</w:t>
            </w:r>
          </w:p>
        </w:tc>
      </w:tr>
      <w:tr w:rsidR="00576DAA" w:rsidRPr="00E966EF" w14:paraId="5898F6A3" w14:textId="77777777" w:rsidTr="00576DAA">
        <w:trPr>
          <w:trHeight w:val="688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E294A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 xml:space="preserve"> Antipsychotics No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F471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876DB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4874C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76359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2706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4D4EA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</w:tr>
      <w:tr w:rsidR="00576DAA" w:rsidRPr="00E966EF" w14:paraId="41CAA09B" w14:textId="77777777" w:rsidTr="00576DAA">
        <w:trPr>
          <w:trHeight w:val="841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ABF20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rStyle w:val="a3"/>
                <w:rFonts w:eastAsia="Century"/>
              </w:rPr>
              <w:t>Family history of psychiatric conditions Yes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32EC2" w14:textId="77777777" w:rsidR="005020DA" w:rsidRPr="00E966EF" w:rsidRDefault="000C5DCD" w:rsidP="005670D6">
            <w:pPr>
              <w:spacing w:line="480" w:lineRule="auto"/>
              <w:jc w:val="center"/>
              <w:rPr>
                <w:rFonts w:eastAsia="游明朝"/>
                <w:color w:val="000000"/>
              </w:rPr>
            </w:pPr>
            <w:r>
              <w:rPr>
                <w:rFonts w:eastAsia="游明朝"/>
                <w:color w:val="000000"/>
              </w:rPr>
              <w:t>0.</w:t>
            </w:r>
            <w:r>
              <w:rPr>
                <w:rFonts w:eastAsia="游明朝" w:hint="eastAsia"/>
                <w:color w:val="000000"/>
              </w:rPr>
              <w:t>74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56CF7" w14:textId="77777777" w:rsidR="005020DA" w:rsidRPr="00E966EF" w:rsidRDefault="005020DA" w:rsidP="005670D6">
            <w:pPr>
              <w:spacing w:line="480" w:lineRule="auto"/>
              <w:jc w:val="center"/>
              <w:rPr>
                <w:rFonts w:eastAsia="游明朝"/>
                <w:color w:val="000000"/>
              </w:rPr>
            </w:pPr>
            <w:r w:rsidRPr="00E966EF">
              <w:rPr>
                <w:rFonts w:eastAsia="游明朝"/>
                <w:color w:val="000000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22B2D" w14:textId="77777777" w:rsidR="005020DA" w:rsidRPr="00E966EF" w:rsidRDefault="005020DA" w:rsidP="005670D6">
            <w:pPr>
              <w:spacing w:line="480" w:lineRule="auto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0.</w:t>
            </w:r>
            <w:r w:rsidR="000C5DCD">
              <w:rPr>
                <w:rFonts w:eastAsia="游明朝" w:hint="eastAsia"/>
              </w:rPr>
              <w:t>39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F4951" w14:textId="77777777" w:rsidR="005020DA" w:rsidRPr="00E966EF" w:rsidRDefault="005020DA" w:rsidP="005670D6">
            <w:pPr>
              <w:spacing w:line="480" w:lineRule="auto"/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1.</w:t>
            </w:r>
            <w:r w:rsidR="000C5DCD">
              <w:rPr>
                <w:rFonts w:eastAsia="游明朝" w:hint="eastAsia"/>
              </w:rPr>
              <w:t>71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C9ECF" w14:textId="77777777" w:rsidR="005020DA" w:rsidRPr="00E966EF" w:rsidRDefault="0016786C" w:rsidP="005670D6">
            <w:pPr>
              <w:spacing w:line="480" w:lineRule="auto"/>
              <w:jc w:val="center"/>
              <w:rPr>
                <w:rFonts w:eastAsia="游明朝"/>
              </w:rPr>
            </w:pPr>
            <w:r>
              <w:rPr>
                <w:rFonts w:eastAsia="游明朝"/>
              </w:rPr>
              <w:t>0.</w:t>
            </w:r>
            <w:r w:rsidR="000C5DCD">
              <w:rPr>
                <w:rFonts w:eastAsia="游明朝" w:hint="eastAsia"/>
              </w:rPr>
              <w:t>5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656B1B" w14:textId="77777777" w:rsidR="005020DA" w:rsidRPr="00E966EF" w:rsidRDefault="000C5DCD" w:rsidP="005670D6">
            <w:pPr>
              <w:spacing w:line="480" w:lineRule="auto"/>
              <w:jc w:val="center"/>
              <w:rPr>
                <w:rFonts w:eastAsia="游明朝"/>
              </w:rPr>
            </w:pPr>
            <w:r>
              <w:rPr>
                <w:rFonts w:eastAsia="游明朝" w:hint="eastAsia"/>
              </w:rPr>
              <w:t>5.906</w:t>
            </w:r>
          </w:p>
        </w:tc>
      </w:tr>
      <w:tr w:rsidR="00576DAA" w:rsidRPr="00E966EF" w14:paraId="78D74729" w14:textId="77777777" w:rsidTr="00576DAA">
        <w:trPr>
          <w:trHeight w:val="684"/>
          <w:jc w:val="center"/>
        </w:trPr>
        <w:tc>
          <w:tcPr>
            <w:tcW w:w="4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0442F" w14:textId="77777777" w:rsidR="005020DA" w:rsidRPr="00E966EF" w:rsidRDefault="005020DA" w:rsidP="005670D6">
            <w:pPr>
              <w:spacing w:line="480" w:lineRule="auto"/>
              <w:rPr>
                <w:rStyle w:val="a3"/>
                <w:rFonts w:eastAsia="Century"/>
              </w:rPr>
            </w:pPr>
            <w:r w:rsidRPr="00E966EF">
              <w:rPr>
                <w:rStyle w:val="a3"/>
                <w:rFonts w:eastAsia="Century"/>
              </w:rPr>
              <w:t>Family history of psychiatric conditions No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48BCC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 (reference)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41150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8FBCF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1148E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E7C33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FB108" w14:textId="77777777" w:rsidR="005020DA" w:rsidRPr="00E966EF" w:rsidRDefault="005020DA" w:rsidP="005670D6">
            <w:pPr>
              <w:spacing w:line="480" w:lineRule="auto"/>
              <w:jc w:val="center"/>
            </w:pPr>
          </w:p>
        </w:tc>
      </w:tr>
      <w:tr w:rsidR="00576DAA" w:rsidRPr="00E966EF" w14:paraId="1A2B82E7" w14:textId="77777777" w:rsidTr="00576DAA">
        <w:trPr>
          <w:trHeight w:val="879"/>
          <w:jc w:val="center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1E621" w14:textId="77777777" w:rsidR="005020DA" w:rsidRPr="00E966EF" w:rsidRDefault="005020DA" w:rsidP="005670D6">
            <w:pPr>
              <w:spacing w:line="480" w:lineRule="auto"/>
              <w:rPr>
                <w:color w:val="000000"/>
              </w:rPr>
            </w:pPr>
            <w:r w:rsidRPr="00E966EF">
              <w:rPr>
                <w:color w:val="000000"/>
              </w:rPr>
              <w:t>Number of family memb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6721B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92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441DD" w14:textId="77777777" w:rsidR="005020DA" w:rsidRPr="00E966EF" w:rsidRDefault="005020DA" w:rsidP="005670D6">
            <w:pPr>
              <w:spacing w:line="480" w:lineRule="auto"/>
              <w:jc w:val="center"/>
              <w:rPr>
                <w:color w:val="000000"/>
              </w:rPr>
            </w:pPr>
            <w:r w:rsidRPr="00E966EF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F7CC5" w14:textId="77777777" w:rsidR="005020DA" w:rsidRPr="005020DA" w:rsidRDefault="005020DA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</w:t>
            </w:r>
            <w:r>
              <w:rPr>
                <w:rFonts w:eastAsiaTheme="minorEastAsia" w:hint="eastAsia"/>
                <w:color w:val="000000"/>
              </w:rPr>
              <w:t>3</w:t>
            </w:r>
            <w:r w:rsidR="000C5DCD">
              <w:rPr>
                <w:rFonts w:eastAsiaTheme="minorEastAsia" w:hint="eastAsia"/>
                <w:color w:val="000000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28854" w14:textId="77777777" w:rsidR="005020DA" w:rsidRPr="005020DA" w:rsidRDefault="005020DA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eastAsiaTheme="minorEastAsia" w:hint="eastAsia"/>
                <w:color w:val="000000"/>
              </w:rPr>
              <w:t>1</w:t>
            </w:r>
            <w:r w:rsidR="000C5DCD">
              <w:rPr>
                <w:rFonts w:eastAsiaTheme="minorEastAsia" w:hint="eastAsia"/>
                <w:color w:val="000000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4D489" w14:textId="77777777" w:rsidR="005020DA" w:rsidRPr="0016786C" w:rsidRDefault="0016786C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0.8</w:t>
            </w:r>
            <w:r w:rsidR="000C5DCD">
              <w:rPr>
                <w:rFonts w:eastAsiaTheme="minorEastAsia" w:hint="eastAsia"/>
                <w:color w:val="000000"/>
              </w:rPr>
              <w:t>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A5354" w14:textId="77777777" w:rsidR="005020DA" w:rsidRPr="000C5DCD" w:rsidRDefault="000C5DCD" w:rsidP="005670D6">
            <w:pPr>
              <w:spacing w:line="480" w:lineRule="auto"/>
              <w:jc w:val="center"/>
              <w:rPr>
                <w:rFonts w:eastAsiaTheme="minorEastAsia"/>
                <w:color w:val="000000"/>
              </w:rPr>
            </w:pPr>
            <w:r>
              <w:rPr>
                <w:color w:val="000000"/>
              </w:rPr>
              <w:t>1.</w:t>
            </w:r>
            <w:r>
              <w:rPr>
                <w:rFonts w:eastAsiaTheme="minorEastAsia" w:hint="eastAsia"/>
                <w:color w:val="000000"/>
              </w:rPr>
              <w:t>440</w:t>
            </w:r>
          </w:p>
        </w:tc>
      </w:tr>
    </w:tbl>
    <w:p w14:paraId="051CDE6D" w14:textId="56568D1D" w:rsidR="00A13561" w:rsidRPr="000C5F54" w:rsidRDefault="00A13561" w:rsidP="00A13561">
      <w:pPr>
        <w:spacing w:line="480" w:lineRule="auto"/>
      </w:pPr>
      <w:r>
        <w:t>The number</w:t>
      </w:r>
      <w:r w:rsidR="00FB3394">
        <w:t>s</w:t>
      </w:r>
      <w:r>
        <w:t xml:space="preserve"> of the patients who received </w:t>
      </w:r>
      <w:r w:rsidRPr="003A2237">
        <w:t>MPH and antipsychotics during the observation period</w:t>
      </w:r>
      <w:r>
        <w:t xml:space="preserve"> were 54 and 18, respectively</w:t>
      </w:r>
      <w:r w:rsidRPr="003A2237">
        <w:t xml:space="preserve">. </w:t>
      </w:r>
    </w:p>
    <w:p w14:paraId="10DBB544" w14:textId="39996C8B" w:rsidR="00E453D8" w:rsidRPr="00A13561" w:rsidRDefault="00A13561" w:rsidP="00873896">
      <w:pPr>
        <w:spacing w:line="480" w:lineRule="auto"/>
        <w:rPr>
          <w:rFonts w:eastAsiaTheme="minorEastAsia"/>
        </w:rPr>
      </w:pPr>
      <w:r w:rsidRPr="008455AC">
        <w:rPr>
          <w:color w:val="000000"/>
        </w:rPr>
        <w:t>AD/HD</w:t>
      </w:r>
      <w:r w:rsidRPr="008455AC">
        <w:rPr>
          <w:rFonts w:hint="eastAsia"/>
          <w:color w:val="000000"/>
        </w:rPr>
        <w:t>,</w:t>
      </w:r>
      <w:r w:rsidRPr="008455AC">
        <w:rPr>
          <w:color w:val="000000"/>
        </w:rPr>
        <w:t xml:space="preserve"> attention-deficit/hyperactivity disorder; CI, confidence interval; df, degree of freedom; Exp, exponential function; OROS-MPH, osmotic-release oral system-methylphenidate</w:t>
      </w:r>
    </w:p>
    <w:sectPr w:rsidR="00E453D8" w:rsidRPr="00A13561" w:rsidSect="005F1EBC">
      <w:pgSz w:w="15840" w:h="12240" w:orient="landscape" w:code="1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35DA13" w14:textId="77777777" w:rsidR="007B7628" w:rsidRDefault="007B7628"/>
  </w:endnote>
  <w:endnote w:type="continuationSeparator" w:id="0">
    <w:p w14:paraId="6F42DC8E" w14:textId="77777777" w:rsidR="007B7628" w:rsidRDefault="007B76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61167" w14:textId="77777777" w:rsidR="007B7628" w:rsidRDefault="007B7628"/>
  </w:footnote>
  <w:footnote w:type="continuationSeparator" w:id="0">
    <w:p w14:paraId="65B8142A" w14:textId="77777777" w:rsidR="007B7628" w:rsidRDefault="007B762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1"/>
  <w:bordersDoNotSurroundHeader/>
  <w:bordersDoNotSurroundFooter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aperpile-doc-id" w:val="V639J689F179D791"/>
    <w:docVar w:name="paperpile-doc-name" w:val="S2_Table.docx"/>
  </w:docVars>
  <w:rsids>
    <w:rsidRoot w:val="005020DA"/>
    <w:rsid w:val="0000185F"/>
    <w:rsid w:val="000A77A3"/>
    <w:rsid w:val="000B05BA"/>
    <w:rsid w:val="000C5DCD"/>
    <w:rsid w:val="000C5F54"/>
    <w:rsid w:val="000C6590"/>
    <w:rsid w:val="0010107D"/>
    <w:rsid w:val="00140139"/>
    <w:rsid w:val="0016786C"/>
    <w:rsid w:val="002A5268"/>
    <w:rsid w:val="00495460"/>
    <w:rsid w:val="005020DA"/>
    <w:rsid w:val="005409D7"/>
    <w:rsid w:val="00565E5A"/>
    <w:rsid w:val="005670D6"/>
    <w:rsid w:val="00576DAA"/>
    <w:rsid w:val="005D3F5D"/>
    <w:rsid w:val="005F1EBC"/>
    <w:rsid w:val="00650548"/>
    <w:rsid w:val="00686653"/>
    <w:rsid w:val="007B7628"/>
    <w:rsid w:val="00842AEB"/>
    <w:rsid w:val="00873896"/>
    <w:rsid w:val="00954874"/>
    <w:rsid w:val="00A13561"/>
    <w:rsid w:val="00A26123"/>
    <w:rsid w:val="00B41128"/>
    <w:rsid w:val="00D41EC4"/>
    <w:rsid w:val="00DA2053"/>
    <w:rsid w:val="00FA6293"/>
    <w:rsid w:val="00FB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14FF9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0DA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なし"/>
    <w:rsid w:val="005020DA"/>
  </w:style>
  <w:style w:type="character" w:styleId="a4">
    <w:name w:val="line number"/>
    <w:basedOn w:val="a0"/>
    <w:uiPriority w:val="99"/>
    <w:semiHidden/>
    <w:unhideWhenUsed/>
    <w:rsid w:val="005020DA"/>
  </w:style>
  <w:style w:type="paragraph" w:styleId="a5">
    <w:name w:val="Balloon Text"/>
    <w:basedOn w:val="a"/>
    <w:link w:val="a6"/>
    <w:uiPriority w:val="99"/>
    <w:semiHidden/>
    <w:unhideWhenUsed/>
    <w:rsid w:val="000C5F54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0C5F54"/>
    <w:rPr>
      <w:rFonts w:ascii="ＭＳ 明朝" w:eastAsia="ＭＳ 明朝" w:hAnsi="Times New Roman" w:cs="Times New Roman"/>
      <w:kern w:val="0"/>
      <w:sz w:val="18"/>
      <w:szCs w:val="18"/>
      <w:lang w:val="en-CA"/>
    </w:rPr>
  </w:style>
  <w:style w:type="paragraph" w:styleId="a7">
    <w:name w:val="header"/>
    <w:basedOn w:val="a"/>
    <w:link w:val="a8"/>
    <w:uiPriority w:val="99"/>
    <w:unhideWhenUsed/>
    <w:rsid w:val="005F1EB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F1EBC"/>
    <w:rPr>
      <w:rFonts w:ascii="Times New Roman" w:eastAsia="Times New Roman" w:hAnsi="Times New Roman" w:cs="Times New Roman"/>
      <w:kern w:val="0"/>
      <w:sz w:val="24"/>
      <w:szCs w:val="24"/>
      <w:lang w:val="en-CA"/>
    </w:rPr>
  </w:style>
  <w:style w:type="paragraph" w:styleId="a9">
    <w:name w:val="footer"/>
    <w:basedOn w:val="a"/>
    <w:link w:val="aa"/>
    <w:uiPriority w:val="99"/>
    <w:unhideWhenUsed/>
    <w:rsid w:val="005F1EB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F1EBC"/>
    <w:rPr>
      <w:rFonts w:ascii="Times New Roman" w:eastAsia="Times New Roman" w:hAnsi="Times New Roman" w:cs="Times New Roman"/>
      <w:kern w:val="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健介</dc:creator>
  <cp:lastModifiedBy>Nomura</cp:lastModifiedBy>
  <cp:revision>2</cp:revision>
  <dcterms:created xsi:type="dcterms:W3CDTF">2021-07-08T00:52:00Z</dcterms:created>
  <dcterms:modified xsi:type="dcterms:W3CDTF">2021-07-08T00:52:00Z</dcterms:modified>
</cp:coreProperties>
</file>